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szCs w:val="21"/>
        </w:rPr>
      </w:pPr>
      <w:r>
        <w:rPr>
          <w:sz w:val="22"/>
          <w:lang w:eastAsia="ja-JP"/>
        </w:rPr>
        <w:t xml:space="preserve">Additional file </w:t>
      </w:r>
      <w:r>
        <w:rPr>
          <w:sz w:val="22"/>
        </w:rPr>
        <w:t xml:space="preserve">1-1 The </w:t>
      </w:r>
      <w:r>
        <w:rPr>
          <w:i/>
          <w:sz w:val="22"/>
        </w:rPr>
        <w:t xml:space="preserve">E. coli </w:t>
      </w:r>
      <w:r>
        <w:rPr>
          <w:sz w:val="22"/>
        </w:rPr>
        <w:t>backbone model iBKEco52.</w:t>
      </w:r>
    </w:p>
    <w:p>
      <w:pPr>
        <w:pStyle w:val="Normal"/>
        <w:spacing w:lineRule="auto" w:line="276"/>
        <w:rPr>
          <w:sz w:val="22"/>
          <w:szCs w:val="21"/>
        </w:rPr>
      </w:pPr>
      <w:r>
        <w:rPr>
          <w:sz w:val="22"/>
          <w:szCs w:val="21"/>
        </w:rPr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ptsG; ptsHI; crr</w:t>
        <w:tab/>
        <w:t>GLCext + PEP --&gt; G6P + PYR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pgi</w:t>
        <w:tab/>
        <w:t>G6P = F6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pfkA; pfkB</w:t>
        <w:tab/>
        <w:t>F6P + ATP --&gt; F16BP + AD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lpX; fbp</w:t>
        <w:tab/>
        <w:t>F16BP --&gt; F6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fbaB; fbaA</w:t>
        <w:tab/>
        <w:t>F16BP = DHAP + GA3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piA</w:t>
        <w:tab/>
        <w:t>GA3P = DHA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pA</w:t>
        <w:tab/>
        <w:t>GA3P + NAD = 3PGP + NADH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pgk;eno</w:t>
        <w:tab/>
        <w:t>3PGP + ADP = 3PG + AT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pgml; ytjC; pgmA</w:t>
        <w:tab/>
        <w:t>3PG = PE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pykA; pykF</w:t>
        <w:tab/>
        <w:t>PEP + ADP --&gt; PYR + AT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pps</w:t>
        <w:tab/>
        <w:t>PYR + ATP --&gt; PEP + AM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lpdA; aceEF</w:t>
        <w:tab/>
        <w:t>PYR + CoASH + NAD --&gt; ACoA + CO2 + NADH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zwf + pgl</w:t>
        <w:tab/>
        <w:t>G6P + NADP --&gt; 6PG + NADPH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nd</w:t>
        <w:tab/>
        <w:t>6PG + NADP --&gt; R5P + CO2 + NADPH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rpe</w:t>
        <w:tab/>
        <w:t>R5P = X5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rpiA; alsI</w:t>
        <w:tab/>
        <w:t>R5P = RIBO5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ktAB</w:t>
        <w:tab/>
        <w:t>RIBO5P + X5P = S7P + GA3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lAB</w:t>
        <w:tab/>
        <w:t>GA3P + S7P = ERY4P + F6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ktAB</w:t>
        <w:tab/>
        <w:t>ERY4P + X5P = GA3P + F6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prpC; gltA; acnAB</w:t>
        <w:tab/>
        <w:t>OAA + ACoA --&gt; ICIT + CoASH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icd</w:t>
        <w:tab/>
        <w:t>ICIT + NADP --&gt; AKG + CO2 + NADPH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lpdA; sucAB</w:t>
        <w:tab/>
        <w:t>AKG + NAD + CoASH --&gt; NADH + SCoA + CO2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sucCD</w:t>
        <w:tab/>
        <w:t>SCoA + ADP = SUCC + ATP + CoASH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sdhABCD</w:t>
        <w:tab/>
        <w:t>SUCC + Q --&gt; FUM + QH2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fumABC</w:t>
        <w:tab/>
        <w:t>FUM = MAL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mdh</w:t>
        <w:tab/>
        <w:t>MAL + NAD = OAA + NADH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frdABCD</w:t>
        <w:tab/>
        <w:t>FUM + QH2 --&gt; SUCC + Q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eA</w:t>
        <w:tab/>
        <w:t>ICIT --&gt; GLYOXY + SUCC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lcB; aceB</w:t>
        <w:tab/>
        <w:t>GLYOXY + ACoA --&gt; MAL + CoASH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ppc</w:t>
        <w:tab/>
        <w:t>PEP + CO2 --&gt; OAA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sfcA; maeB</w:t>
        <w:tab/>
        <w:t>MAL + NAD --&gt; PYR + CO2 + NADH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sfcA; maeB</w:t>
        <w:tab/>
        <w:t>MAL + NADP --&gt; PYR + CO2 + NADPH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pckA</w:t>
        <w:tab/>
        <w:t>OAA + ATP --&gt; PEP + ADP + CO2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pflB; tdcE</w:t>
        <w:tab/>
        <w:t>PYR + CoASH --&gt; ACoA + FOR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poxB</w:t>
        <w:tab/>
        <w:t>PYR + Q --&gt; ACE + CO2 + QH2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ldhA</w:t>
        <w:tab/>
        <w:t>PYR + NADH --&gt; LACext + NAD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dhP; adhE; adhBZM</w:t>
        <w:tab/>
        <w:t>ACoA + 2 NADH --&gt; ETOHext + 2 NAD + CoASH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Pta + ackAB</w:t>
        <w:tab/>
        <w:t>ACoA + ADP --&gt; ACE + CoASH + AT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edd</w:t>
        <w:tab/>
        <w:t>6PG --&gt; PYR + GA3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nuoAHJKLMNEFGBCI; atpABCDEFGHI</w:t>
        <w:tab/>
        <w:t>NADH + 3 ADP + O2ext --&gt; NAD + 3 AT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yoABCD; atpABCDEFGHI</w:t>
        <w:tab/>
        <w:t>QH2 + 2 ADP + O2ext --&gt; Q + 2 AT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ndh</w:t>
        <w:tab/>
        <w:t>NADH + Q = NAD + QH2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pntAB</w:t>
        <w:tab/>
        <w:t>NAD + NADPH = NADP + NADH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OPM1</w:t>
        <w:tab/>
        <w:t>ATP --&gt; AD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dk</w:t>
        <w:tab/>
        <w:t>AMP + ATP --&gt; 2 ADP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RA2</w:t>
        <w:tab/>
        <w:t>ACE --&gt; ACEext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RA5</w:t>
        <w:tab/>
        <w:t>SUCC --&gt; SUCCext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RA6</w:t>
        <w:tab/>
        <w:t>FOR --&gt; FORext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RA7</w:t>
        <w:tab/>
        <w:t>CO2 --&gt; CO2ext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O2uptake</w:t>
        <w:tab/>
        <w:t>O2e --&gt; O2ext</w:t>
      </w:r>
    </w:p>
    <w:p>
      <w:pPr>
        <w:pStyle w:val="Normal"/>
        <w:spacing w:lineRule="exact" w:line="22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BIO</w:t>
        <w:tab/>
        <w:t>0.049 G6P + 0.017 F6P + 0.860 RIBO5P + 1.426 AKG + 2.355 OAA + 0.512 ERY4P + 0.960 PEP + 3.920 PYR + 1.642 3PG + 0.031 GA3P + 1.207 ACoA + 40.680 ATP + 4.079 NAD + 18.320 NADPH + 12.502 NH3ext --&gt; BIOMASS + 1.207 CoASH + 40.680 ADP + 4.079 NADH + 18.320 NADP</w:t>
      </w:r>
      <w:r>
        <w:br w:type="page"/>
      </w:r>
    </w:p>
    <w:p>
      <w:pPr>
        <w:pStyle w:val="Normal"/>
        <w:spacing w:lineRule="auto" w:line="240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</w:r>
    </w:p>
    <w:p>
      <w:pPr>
        <w:pStyle w:val="Normal"/>
        <w:rPr/>
      </w:pPr>
      <w:r>
        <w:rPr>
          <w:sz w:val="22"/>
          <w:lang w:eastAsia="ja-JP"/>
        </w:rPr>
        <w:t xml:space="preserve">Additional file </w:t>
      </w:r>
      <w:r>
        <w:rPr>
          <w:sz w:val="22"/>
        </w:rPr>
        <w:t xml:space="preserve">1-2 The </w:t>
      </w:r>
      <w:r>
        <w:rPr>
          <w:i/>
          <w:sz w:val="22"/>
        </w:rPr>
        <w:t xml:space="preserve">S. cerevisiae </w:t>
      </w:r>
      <w:r>
        <w:rPr>
          <w:sz w:val="22"/>
        </w:rPr>
        <w:t>backbone model iBKSce50.</w:t>
      </w:r>
    </w:p>
    <w:p>
      <w:pPr>
        <w:pStyle w:val="Normal"/>
        <w:spacing w:lineRule="exact" w:line="220"/>
        <w:rPr>
          <w:sz w:val="22"/>
        </w:rPr>
      </w:pPr>
      <w:r>
        <w:rPr>
          <w:sz w:val="22"/>
        </w:rPr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XK1-HXK2-GLK1</w:t>
        <w:tab/>
        <w:t>GLC + ATP --&gt; G6P + ADP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I1</w:t>
        <w:tab/>
        <w:t>G6P &lt;=&gt; F6P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FK1-PFK2</w:t>
        <w:tab/>
        <w:t>F6P + ATP --&gt; F16P + ADP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BP1</w:t>
        <w:tab/>
        <w:t>F16P --&gt; F6P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BA1</w:t>
        <w:tab/>
        <w:t>F16P &lt;=&gt; GA3P + DHAP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I1</w:t>
        <w:tab/>
        <w:t>DHAP &lt;=&gt; GA3P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DH1-TDH2-TDH3</w:t>
        <w:tab/>
        <w:t>GA3P + NADcyt &lt;=&gt; P13G + NADHcyt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K1</w:t>
        <w:tab/>
        <w:t>P13G + ADP &lt;=&gt; P3G + ATP</w:t>
      </w:r>
    </w:p>
    <w:p>
      <w:pPr>
        <w:pStyle w:val="Normal"/>
        <w:spacing w:lineRule="exact" w:line="220"/>
        <w:rPr/>
      </w:pPr>
      <w:r>
        <w:rPr>
          <w:rFonts w:cs="Courier New" w:ascii="Courier New" w:hAnsi="Courier New"/>
        </w:rPr>
        <w:t>GPM2-GPM3</w:t>
      </w:r>
      <w:r>
        <w:rPr>
          <w:rFonts w:cs="Courier New" w:ascii="Courier New" w:hAnsi="Courier New"/>
          <w:lang w:eastAsia="ja-JP"/>
        </w:rPr>
        <w:t>-ENO1</w:t>
      </w:r>
      <w:r>
        <w:rPr>
          <w:rFonts w:cs="Courier New" w:ascii="Courier New" w:hAnsi="Courier New"/>
        </w:rPr>
        <w:tab/>
        <w:t>P3G &lt;=&gt; PEP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YK1-PYK2</w:t>
        <w:tab/>
        <w:t>PEP + ADP --&gt; PYR + ATP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WF1-SOL1</w:t>
        <w:tab/>
        <w:t>G6P + NADPcyt --&gt; P6G + NADPHcyt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D1-GND2</w:t>
        <w:tab/>
        <w:t>P6G + NADPcyt --&gt; RU5P + CO2 + NADPHcyt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I1</w:t>
        <w:tab/>
        <w:t>RU5P &lt;=&gt; R5P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E1</w:t>
        <w:tab/>
        <w:t>RU5P &lt;=&gt; X5P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KL1</w:t>
        <w:tab/>
        <w:t>R5P + X5P &lt;=&gt; S7P + GA3P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L1</w:t>
        <w:tab/>
        <w:t>GA3P + S7P &lt;=&gt; F6P + E4P</w:t>
      </w:r>
    </w:p>
    <w:p>
      <w:pPr>
        <w:pStyle w:val="Normal"/>
        <w:spacing w:lineRule="exact" w:line="220"/>
        <w:rPr/>
      </w:pPr>
      <w:r>
        <w:rPr>
          <w:rFonts w:cs="Courier New" w:ascii="Courier New" w:hAnsi="Courier New"/>
        </w:rPr>
        <w:t>TK</w:t>
      </w:r>
      <w:r>
        <w:rPr>
          <w:rFonts w:cs="Courier New" w:ascii="Courier New" w:hAnsi="Courier New"/>
          <w:lang w:eastAsia="ja-JP"/>
        </w:rPr>
        <w:t>L</w:t>
      </w:r>
      <w:r>
        <w:rPr>
          <w:rFonts w:cs="Courier New" w:ascii="Courier New" w:hAnsi="Courier New"/>
        </w:rPr>
        <w:t>2</w:t>
        <w:tab/>
        <w:t>E4P + X5P &lt;=&gt; F6P + GA3P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D1-GPD2</w:t>
        <w:tab/>
        <w:t>DHAP + NADHcyt --&gt; GP + NADcyt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P1-GPP2</w:t>
        <w:tab/>
        <w:t>GP --&gt; GLYC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C1-PDC5-PDC6</w:t>
        <w:tab/>
        <w:t>PYR --&gt; ACA + CO2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H1-ADH2-ADH4</w:t>
        <w:tab/>
        <w:t>ACA + NADHcyt --&gt; ETH + NADcyt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D2-ALD6</w:t>
        <w:tab/>
        <w:t>ACA + NADPcyt --&gt; ACE + NADPHcyt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S1-ACS2</w:t>
        <w:tab/>
        <w:t>ACE + 2 ATP + COA --&gt; ACCOAcyt + 2 ADP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A1-PDB1</w:t>
        <w:tab/>
        <w:t>PYR + NADmit + COA --&gt; NADHmit + CO2 + ACCOAmit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YC1-PYC2</w:t>
        <w:tab/>
        <w:t>PYR + CO2 + ATP --&gt; OAA + ADP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IT1-CIT3-ACO1</w:t>
        <w:tab/>
        <w:t>ACCOAmit + OAAmit --&gt; ICI + COA</w:t>
      </w:r>
    </w:p>
    <w:p>
      <w:pPr>
        <w:pStyle w:val="Normal"/>
        <w:spacing w:lineRule="exact" w:line="220"/>
        <w:rPr/>
      </w:pPr>
      <w:r>
        <w:rPr>
          <w:rFonts w:cs="Courier New" w:ascii="Courier New" w:hAnsi="Courier New"/>
        </w:rPr>
        <w:t>IDP</w:t>
      </w:r>
      <w:r>
        <w:rPr>
          <w:rFonts w:cs="Courier New" w:ascii="Courier New" w:hAnsi="Courier New"/>
          <w:lang w:eastAsia="ja-JP"/>
        </w:rPr>
        <w:t>1</w:t>
      </w:r>
      <w:r>
        <w:rPr>
          <w:rFonts w:cs="Courier New" w:ascii="Courier New" w:hAnsi="Courier New"/>
        </w:rPr>
        <w:tab/>
        <w:t>ICI + NADmit --&gt; NADHmit + AKG + CO2</w:t>
      </w:r>
    </w:p>
    <w:p>
      <w:pPr>
        <w:pStyle w:val="Normal"/>
        <w:spacing w:lineRule="exact" w:line="220"/>
        <w:rPr/>
      </w:pPr>
      <w:r>
        <w:rPr>
          <w:rFonts w:cs="Courier New" w:ascii="Courier New" w:hAnsi="Courier New"/>
        </w:rPr>
        <w:t>IDP</w:t>
      </w:r>
      <w:r>
        <w:rPr>
          <w:rFonts w:cs="Courier New" w:ascii="Courier New" w:hAnsi="Courier New"/>
          <w:lang w:eastAsia="ja-JP"/>
        </w:rPr>
        <w:t>3</w:t>
      </w:r>
      <w:r>
        <w:rPr>
          <w:rFonts w:cs="Courier New" w:ascii="Courier New" w:hAnsi="Courier New"/>
        </w:rPr>
        <w:tab/>
        <w:t>ICI + NADPmit --&gt; NADPHmit + AKG + CO2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GD1-KGD2</w:t>
        <w:tab/>
        <w:t>AKG + NADmit + COA --&gt; SUCCOA + CO2 + NADHmit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C1-LSC2</w:t>
        <w:tab/>
        <w:t>SUCCOA + ADP &lt;=&gt; SUC + ATP + COA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H1-SDH2</w:t>
        <w:tab/>
        <w:t>SUC + FAD --&gt; FUM + FADH2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SM1</w:t>
        <w:tab/>
        <w:t>FUM + FADH2 --&gt; SUC + FAD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UM1</w:t>
        <w:tab/>
        <w:t>FUM &lt;=&gt; MAL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H1</w:t>
        <w:tab/>
        <w:t>MAL + NADmit &lt;=&gt; OAAmit + NADHmit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1</w:t>
        <w:tab/>
        <w:t>MAL + NADPmit --&gt; PYR + CO2 + NADPHmit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K1</w:t>
        <w:tab/>
        <w:t>OAA + ATP --&gt; PEP + ADP + CO2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CL1</w:t>
        <w:tab/>
        <w:t>ICI --&gt; GLYOX + SUC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S1- MLS2</w:t>
        <w:tab/>
        <w:t>GLYOX + ACCOAmit --&gt; MAL + COA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huttleX</w:t>
        <w:tab/>
        <w:t>NADHcyt + NADmit &lt;=&gt; NADcyt + NADHmit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ADHX</w:t>
        <w:tab/>
        <w:t>24 ADP + 20 NADHmit + 10 O2 --&gt; 24 ATP + 20 NADmit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DHX</w:t>
        <w:tab/>
        <w:t>24 ADP + 20 FADH2 + 10 O2 --&gt; 24 ATP + 20 FAD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PX</w:t>
        <w:tab/>
        <w:t>ATP --&gt; ADP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AAmc</w:t>
        <w:tab/>
        <w:t>OAA &lt;=&gt; OAAmit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EX</w:t>
        <w:tab/>
        <w:t>ACE --&gt; ACEX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2EX</w:t>
        <w:tab/>
        <w:t>CO2 --&gt; CO2EX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YREX</w:t>
        <w:tab/>
        <w:t>PYR --&gt; PYRX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CEX</w:t>
        <w:tab/>
        <w:t>SUC --&gt; SUCX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2EX</w:t>
        <w:tab/>
        <w:t>O2X --&gt; O2</w:t>
      </w:r>
    </w:p>
    <w:p>
      <w:pPr>
        <w:pStyle w:val="Normal"/>
        <w:spacing w:lineRule="exact" w:line="2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IOMASSX</w:t>
        <w:tab/>
        <w:t>0.002934598 ACCOAmit + 0.024 ACCOAcyt + 0.011 AKG + 0.003 E4P + 0.006 P3G + 0.001 GP + 0.006 PEP + 0.018 PYR + 0.003 R5P + 0.025 G6P + 0.010 OAA + 0.016 NADcyt + 0.006 NADmit + 0.090 NADPHcyt + 0.022 NADPHmit + 1.254 ATP --&gt; 0.1 BIOMASS + 0.016 NADHcyt + 0.006 NADHmit + 0.090 NADPcyt + 0.022 NADPmit + 1.254 ADP + 0.026934598 COA</w:t>
      </w:r>
    </w:p>
    <w:p>
      <w:pPr>
        <w:pStyle w:val="Normal"/>
        <w:spacing w:lineRule="auto" w:line="276"/>
        <w:rPr>
          <w:rFonts w:ascii="Courier New" w:hAnsi="Courier New" w:cs="Courier New"/>
          <w:lang w:eastAsia="ja-JP"/>
        </w:rPr>
      </w:pPr>
      <w:r>
        <w:rPr>
          <w:rFonts w:cs="Courier New" w:ascii="Courier New" w:hAnsi="Courier New"/>
          <w:lang w:eastAsia="ja-JP"/>
        </w:rPr>
      </w:r>
    </w:p>
    <w:p>
      <w:pPr>
        <w:pStyle w:val="Normal"/>
        <w:spacing w:lineRule="auto" w:line="276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276"/>
        <w:rPr>
          <w:lang w:eastAsia="ja-JP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szCs w:val="21"/>
          <w:lang w:eastAsia="ja-JP"/>
        </w:rPr>
      </w:pPr>
      <w:r>
        <w:rPr>
          <w:szCs w:val="21"/>
          <w:lang w:eastAsia="ja-JP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 New Roman" w:hAnsi="Times New Roman" w:cs="Times New Roman"/>
      <w:sz w:val="24"/>
      <w:szCs w:val="24"/>
      <w:lang w:val="en-GB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5T08:55:00Z</dcterms:created>
  <dc:creator>CX12-2F-1</dc:creator>
  <dc:description/>
  <cp:keywords/>
  <dc:language>en-US</dc:language>
  <cp:lastModifiedBy>CX12-2F-1</cp:lastModifiedBy>
  <dcterms:modified xsi:type="dcterms:W3CDTF">2011-08-02T03:25:00Z</dcterms:modified>
  <cp:revision>4</cp:revision>
  <dc:subject/>
  <dc:title/>
</cp:coreProperties>
</file>